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8BA8B" w14:textId="77777777" w:rsidR="00872D2D" w:rsidRDefault="00872D2D" w:rsidP="00872D2D">
      <w:pPr>
        <w:pStyle w:val="PlainText"/>
        <w:jc w:val="both"/>
        <w:rPr>
          <w:rFonts w:ascii="Times New Roman" w:hAnsi="Times New Roman" w:cs="Times New Roman"/>
          <w:color w:val="000000" w:themeColor="text1"/>
          <w:szCs w:val="22"/>
        </w:rPr>
      </w:pPr>
    </w:p>
    <w:p w14:paraId="3DA129AE" w14:textId="77777777" w:rsidR="00872D2D" w:rsidRDefault="00872D2D" w:rsidP="00872D2D">
      <w:pPr>
        <w:pStyle w:val="PlainText"/>
        <w:jc w:val="both"/>
        <w:rPr>
          <w:rFonts w:ascii="Times New Roman" w:hAnsi="Times New Roman" w:cs="Times New Roman"/>
          <w:color w:val="000000" w:themeColor="text1"/>
          <w:szCs w:val="22"/>
        </w:rPr>
      </w:pPr>
    </w:p>
    <w:p w14:paraId="3420DA8D" w14:textId="77777777" w:rsidR="00872D2D" w:rsidRDefault="00872D2D" w:rsidP="00872D2D">
      <w:pPr>
        <w:pStyle w:val="PlainText"/>
        <w:jc w:val="both"/>
        <w:rPr>
          <w:rFonts w:ascii="Times New Roman" w:hAnsi="Times New Roman" w:cs="Times New Roman"/>
          <w:color w:val="000000" w:themeColor="text1"/>
          <w:szCs w:val="22"/>
        </w:rPr>
      </w:pPr>
    </w:p>
    <w:p w14:paraId="27928D1C" w14:textId="77777777" w:rsidR="00872D2D" w:rsidRDefault="00872D2D" w:rsidP="00872D2D">
      <w:pPr>
        <w:pStyle w:val="PlainText"/>
        <w:jc w:val="both"/>
        <w:rPr>
          <w:rFonts w:ascii="Times New Roman" w:hAnsi="Times New Roman" w:cs="Times New Roman"/>
          <w:color w:val="000000" w:themeColor="text1"/>
          <w:szCs w:val="22"/>
        </w:rPr>
      </w:pPr>
    </w:p>
    <w:p w14:paraId="6A4B0E25" w14:textId="77777777" w:rsidR="00872D2D" w:rsidRDefault="00872D2D" w:rsidP="00872D2D">
      <w:pPr>
        <w:pStyle w:val="PlainText"/>
        <w:jc w:val="both"/>
        <w:rPr>
          <w:rFonts w:ascii="Times New Roman" w:hAnsi="Times New Roman" w:cs="Times New Roman"/>
          <w:color w:val="000000" w:themeColor="text1"/>
          <w:szCs w:val="22"/>
        </w:rPr>
      </w:pPr>
    </w:p>
    <w:p w14:paraId="00C55442" w14:textId="77777777" w:rsidR="00872D2D" w:rsidRDefault="00872D2D" w:rsidP="00872D2D">
      <w:pPr>
        <w:pStyle w:val="PlainText"/>
        <w:jc w:val="both"/>
        <w:rPr>
          <w:rFonts w:ascii="Times New Roman" w:hAnsi="Times New Roman" w:cs="Times New Roman"/>
          <w:color w:val="000000" w:themeColor="text1"/>
          <w:szCs w:val="22"/>
        </w:rPr>
      </w:pPr>
    </w:p>
    <w:p w14:paraId="40B61993" w14:textId="77777777" w:rsidR="00872D2D" w:rsidRDefault="00872D2D" w:rsidP="00872D2D">
      <w:pPr>
        <w:pStyle w:val="PlainText"/>
        <w:jc w:val="both"/>
        <w:rPr>
          <w:rFonts w:ascii="Times New Roman" w:hAnsi="Times New Roman" w:cs="Times New Roman"/>
          <w:color w:val="000000" w:themeColor="text1"/>
          <w:szCs w:val="22"/>
        </w:rPr>
      </w:pPr>
    </w:p>
    <w:p w14:paraId="0BB47D5E" w14:textId="77777777" w:rsidR="00872D2D" w:rsidRDefault="00872D2D" w:rsidP="00872D2D">
      <w:pPr>
        <w:pStyle w:val="PlainText"/>
        <w:jc w:val="both"/>
        <w:rPr>
          <w:rFonts w:ascii="Times New Roman" w:hAnsi="Times New Roman" w:cs="Times New Roman"/>
          <w:color w:val="000000" w:themeColor="text1"/>
          <w:szCs w:val="22"/>
        </w:rPr>
      </w:pPr>
    </w:p>
    <w:p w14:paraId="23F3DBEF" w14:textId="77777777" w:rsidR="00872D2D" w:rsidRDefault="00872D2D" w:rsidP="00872D2D">
      <w:pPr>
        <w:pStyle w:val="PlainText"/>
        <w:jc w:val="both"/>
        <w:rPr>
          <w:rFonts w:ascii="Times New Roman" w:hAnsi="Times New Roman" w:cs="Times New Roman"/>
          <w:color w:val="000000" w:themeColor="text1"/>
          <w:szCs w:val="22"/>
        </w:rPr>
      </w:pPr>
    </w:p>
    <w:p w14:paraId="3ED31BEB" w14:textId="263A419D" w:rsidR="00544B72" w:rsidRPr="003817B9" w:rsidRDefault="00544B72" w:rsidP="00872D2D">
      <w:pPr>
        <w:pStyle w:val="PlainText"/>
        <w:jc w:val="both"/>
        <w:rPr>
          <w:rFonts w:ascii="Times New Roman" w:hAnsi="Times New Roman" w:cs="Times New Roman"/>
          <w:color w:val="000000" w:themeColor="text1"/>
          <w:szCs w:val="22"/>
        </w:rPr>
      </w:pPr>
      <w:r w:rsidRPr="003817B9">
        <w:rPr>
          <w:rFonts w:ascii="Times New Roman" w:hAnsi="Times New Roman" w:cs="Times New Roman"/>
          <w:noProof/>
          <w:color w:val="000000" w:themeColor="text1"/>
          <w:szCs w:val="22"/>
        </w:rPr>
        <w:drawing>
          <wp:anchor distT="0" distB="0" distL="114300" distR="114300" simplePos="0" relativeHeight="251659264" behindDoc="0" locked="0" layoutInCell="1" allowOverlap="1" wp14:anchorId="2A2B15DC" wp14:editId="5031B559">
            <wp:simplePos x="0" y="0"/>
            <wp:positionH relativeFrom="column">
              <wp:posOffset>920519</wp:posOffset>
            </wp:positionH>
            <wp:positionV relativeFrom="paragraph">
              <wp:posOffset>86995</wp:posOffset>
            </wp:positionV>
            <wp:extent cx="4142740" cy="2616200"/>
            <wp:effectExtent l="0" t="0" r="0" b="0"/>
            <wp:wrapSquare wrapText="bothSides"/>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42740" cy="2616200"/>
                    </a:xfrm>
                    <a:prstGeom prst="rect">
                      <a:avLst/>
                    </a:prstGeom>
                    <a:noFill/>
                  </pic:spPr>
                </pic:pic>
              </a:graphicData>
            </a:graphic>
            <wp14:sizeRelH relativeFrom="page">
              <wp14:pctWidth>0</wp14:pctWidth>
            </wp14:sizeRelH>
            <wp14:sizeRelV relativeFrom="page">
              <wp14:pctHeight>0</wp14:pctHeight>
            </wp14:sizeRelV>
          </wp:anchor>
        </w:drawing>
      </w:r>
    </w:p>
    <w:p w14:paraId="43E2D93E" w14:textId="77777777" w:rsidR="00544B72" w:rsidRPr="003817B9" w:rsidRDefault="00544B72" w:rsidP="00872D2D">
      <w:pPr>
        <w:pStyle w:val="PlainText"/>
        <w:jc w:val="both"/>
        <w:rPr>
          <w:rFonts w:ascii="Times New Roman" w:hAnsi="Times New Roman" w:cs="Times New Roman"/>
          <w:color w:val="000000" w:themeColor="text1"/>
          <w:szCs w:val="22"/>
        </w:rPr>
      </w:pPr>
    </w:p>
    <w:p w14:paraId="70B4F550" w14:textId="77777777" w:rsidR="00544B72" w:rsidRPr="003817B9" w:rsidRDefault="00544B72" w:rsidP="00872D2D">
      <w:pPr>
        <w:pStyle w:val="PlainText"/>
        <w:jc w:val="both"/>
        <w:rPr>
          <w:rFonts w:ascii="Times New Roman" w:hAnsi="Times New Roman" w:cs="Times New Roman"/>
          <w:color w:val="000000" w:themeColor="text1"/>
          <w:szCs w:val="22"/>
        </w:rPr>
      </w:pPr>
    </w:p>
    <w:p w14:paraId="6933FD70" w14:textId="77777777" w:rsidR="00544B72" w:rsidRPr="003817B9" w:rsidRDefault="00544B72" w:rsidP="00872D2D">
      <w:pPr>
        <w:pStyle w:val="PlainText"/>
        <w:jc w:val="both"/>
        <w:rPr>
          <w:rFonts w:ascii="Times New Roman" w:hAnsi="Times New Roman" w:cs="Times New Roman"/>
          <w:color w:val="000000" w:themeColor="text1"/>
          <w:szCs w:val="22"/>
        </w:rPr>
      </w:pPr>
    </w:p>
    <w:p w14:paraId="0A8EA9CD" w14:textId="77777777" w:rsidR="00544B72" w:rsidRPr="003817B9" w:rsidRDefault="00544B72" w:rsidP="00872D2D">
      <w:pPr>
        <w:pStyle w:val="PlainText"/>
        <w:jc w:val="both"/>
        <w:rPr>
          <w:rFonts w:ascii="Times New Roman" w:hAnsi="Times New Roman" w:cs="Times New Roman"/>
          <w:color w:val="000000" w:themeColor="text1"/>
          <w:szCs w:val="22"/>
        </w:rPr>
      </w:pPr>
    </w:p>
    <w:p w14:paraId="1E14D778" w14:textId="77777777" w:rsidR="00544B72" w:rsidRPr="003817B9" w:rsidRDefault="00544B72" w:rsidP="00872D2D">
      <w:pPr>
        <w:pStyle w:val="PlainText"/>
        <w:jc w:val="both"/>
        <w:rPr>
          <w:rFonts w:ascii="Times New Roman" w:hAnsi="Times New Roman" w:cs="Times New Roman"/>
          <w:color w:val="000000" w:themeColor="text1"/>
          <w:szCs w:val="22"/>
        </w:rPr>
      </w:pPr>
    </w:p>
    <w:p w14:paraId="209AE0B3" w14:textId="77777777" w:rsidR="00544B72" w:rsidRPr="003817B9" w:rsidRDefault="00544B72" w:rsidP="00872D2D">
      <w:pPr>
        <w:pStyle w:val="PlainText"/>
        <w:jc w:val="both"/>
        <w:rPr>
          <w:rFonts w:ascii="Times New Roman" w:hAnsi="Times New Roman" w:cs="Times New Roman"/>
          <w:color w:val="000000" w:themeColor="text1"/>
          <w:szCs w:val="22"/>
        </w:rPr>
      </w:pPr>
    </w:p>
    <w:p w14:paraId="70AAFF27" w14:textId="77777777" w:rsidR="00544B72" w:rsidRPr="003817B9" w:rsidRDefault="00544B72" w:rsidP="00872D2D">
      <w:pPr>
        <w:pStyle w:val="PlainText"/>
        <w:jc w:val="both"/>
        <w:rPr>
          <w:rFonts w:ascii="Times New Roman" w:hAnsi="Times New Roman" w:cs="Times New Roman"/>
          <w:color w:val="000000" w:themeColor="text1"/>
          <w:szCs w:val="22"/>
        </w:rPr>
      </w:pPr>
    </w:p>
    <w:p w14:paraId="6B0B69FC" w14:textId="77777777" w:rsidR="00544B72" w:rsidRPr="003817B9" w:rsidRDefault="00544B72" w:rsidP="00872D2D">
      <w:pPr>
        <w:pStyle w:val="PlainText"/>
        <w:jc w:val="both"/>
        <w:rPr>
          <w:rFonts w:ascii="Times New Roman" w:hAnsi="Times New Roman" w:cs="Times New Roman"/>
          <w:color w:val="000000" w:themeColor="text1"/>
          <w:szCs w:val="22"/>
        </w:rPr>
      </w:pPr>
    </w:p>
    <w:p w14:paraId="2FEDDB43" w14:textId="77777777" w:rsidR="00544B72" w:rsidRPr="003817B9" w:rsidRDefault="00544B72" w:rsidP="00872D2D">
      <w:pPr>
        <w:pStyle w:val="PlainText"/>
        <w:jc w:val="both"/>
        <w:rPr>
          <w:rFonts w:ascii="Times New Roman" w:hAnsi="Times New Roman" w:cs="Times New Roman"/>
          <w:color w:val="000000" w:themeColor="text1"/>
          <w:szCs w:val="22"/>
        </w:rPr>
      </w:pPr>
    </w:p>
    <w:p w14:paraId="530176C6" w14:textId="77777777" w:rsidR="00544B72" w:rsidRPr="003817B9" w:rsidRDefault="00544B72" w:rsidP="00872D2D">
      <w:pPr>
        <w:pStyle w:val="PlainText"/>
        <w:jc w:val="both"/>
        <w:rPr>
          <w:rFonts w:ascii="Times New Roman" w:hAnsi="Times New Roman" w:cs="Times New Roman"/>
          <w:color w:val="000000" w:themeColor="text1"/>
          <w:szCs w:val="22"/>
        </w:rPr>
      </w:pPr>
    </w:p>
    <w:p w14:paraId="7A36772C" w14:textId="77777777" w:rsidR="00544B72" w:rsidRPr="003817B9" w:rsidRDefault="00544B72" w:rsidP="00872D2D">
      <w:pPr>
        <w:pStyle w:val="PlainText"/>
        <w:jc w:val="both"/>
        <w:rPr>
          <w:rFonts w:ascii="Times New Roman" w:hAnsi="Times New Roman" w:cs="Times New Roman"/>
          <w:color w:val="000000" w:themeColor="text1"/>
          <w:szCs w:val="22"/>
        </w:rPr>
      </w:pPr>
    </w:p>
    <w:p w14:paraId="1686CCBF" w14:textId="77777777" w:rsidR="00544B72" w:rsidRPr="003817B9" w:rsidRDefault="00544B72" w:rsidP="00872D2D">
      <w:pPr>
        <w:pStyle w:val="PlainText"/>
        <w:jc w:val="both"/>
        <w:rPr>
          <w:rFonts w:ascii="Times New Roman" w:hAnsi="Times New Roman" w:cs="Times New Roman"/>
          <w:color w:val="000000" w:themeColor="text1"/>
          <w:szCs w:val="22"/>
        </w:rPr>
      </w:pPr>
    </w:p>
    <w:p w14:paraId="4C69754E" w14:textId="77777777" w:rsidR="00544B72" w:rsidRPr="003817B9" w:rsidRDefault="00544B72" w:rsidP="00872D2D">
      <w:pPr>
        <w:pStyle w:val="PlainText"/>
        <w:jc w:val="both"/>
        <w:rPr>
          <w:rFonts w:ascii="Times New Roman" w:hAnsi="Times New Roman" w:cs="Times New Roman"/>
          <w:color w:val="000000" w:themeColor="text1"/>
          <w:szCs w:val="22"/>
        </w:rPr>
      </w:pPr>
    </w:p>
    <w:p w14:paraId="04C61AD7" w14:textId="77777777" w:rsidR="00544B72" w:rsidRPr="003817B9" w:rsidRDefault="00544B72" w:rsidP="00872D2D">
      <w:pPr>
        <w:pStyle w:val="PlainText"/>
        <w:jc w:val="both"/>
        <w:rPr>
          <w:rFonts w:ascii="Times New Roman" w:hAnsi="Times New Roman" w:cs="Times New Roman"/>
          <w:color w:val="000000" w:themeColor="text1"/>
          <w:szCs w:val="22"/>
        </w:rPr>
      </w:pPr>
    </w:p>
    <w:p w14:paraId="3F0053FE" w14:textId="77777777" w:rsidR="00544B72" w:rsidRPr="003817B9" w:rsidRDefault="00544B72" w:rsidP="00872D2D">
      <w:pPr>
        <w:pStyle w:val="PlainText"/>
        <w:jc w:val="both"/>
        <w:rPr>
          <w:rFonts w:ascii="Times New Roman" w:hAnsi="Times New Roman" w:cs="Times New Roman"/>
          <w:color w:val="000000" w:themeColor="text1"/>
          <w:szCs w:val="22"/>
        </w:rPr>
      </w:pPr>
    </w:p>
    <w:p w14:paraId="734C74F8" w14:textId="77777777" w:rsidR="00544B72" w:rsidRPr="003817B9" w:rsidRDefault="00544B72" w:rsidP="00872D2D">
      <w:pPr>
        <w:pStyle w:val="PlainText"/>
        <w:jc w:val="both"/>
        <w:rPr>
          <w:rFonts w:ascii="Times New Roman" w:hAnsi="Times New Roman" w:cs="Times New Roman"/>
          <w:color w:val="000000" w:themeColor="text1"/>
          <w:szCs w:val="22"/>
        </w:rPr>
      </w:pPr>
    </w:p>
    <w:p w14:paraId="73CB38E0" w14:textId="77777777" w:rsidR="00544B72" w:rsidRPr="003817B9" w:rsidRDefault="00544B72" w:rsidP="00872D2D">
      <w:pPr>
        <w:pStyle w:val="PlainText"/>
        <w:jc w:val="both"/>
        <w:rPr>
          <w:rFonts w:ascii="Times New Roman" w:hAnsi="Times New Roman" w:cs="Times New Roman"/>
          <w:color w:val="000000" w:themeColor="text1"/>
          <w:szCs w:val="22"/>
        </w:rPr>
      </w:pPr>
    </w:p>
    <w:p w14:paraId="0AA2FF5C" w14:textId="6DA773F9" w:rsidR="00544B72" w:rsidRDefault="00544B72" w:rsidP="00872D2D">
      <w:pPr>
        <w:pStyle w:val="PlainText"/>
        <w:jc w:val="both"/>
        <w:rPr>
          <w:rFonts w:ascii="Times New Roman" w:hAnsi="Times New Roman" w:cs="Times New Roman"/>
          <w:color w:val="000000" w:themeColor="text1"/>
          <w:szCs w:val="22"/>
        </w:rPr>
      </w:pPr>
      <w:r w:rsidRPr="003817B9">
        <w:rPr>
          <w:rFonts w:ascii="Times New Roman" w:hAnsi="Times New Roman" w:cs="Times New Roman"/>
          <w:b/>
          <w:bCs/>
          <w:color w:val="000000" w:themeColor="text1"/>
          <w:szCs w:val="22"/>
        </w:rPr>
        <w:t>S2 Fig</w:t>
      </w:r>
      <w:r w:rsidRPr="003817B9">
        <w:rPr>
          <w:rFonts w:ascii="Times New Roman" w:hAnsi="Times New Roman" w:cs="Times New Roman"/>
          <w:color w:val="000000" w:themeColor="text1"/>
          <w:szCs w:val="22"/>
        </w:rPr>
        <w:t xml:space="preserve">. </w:t>
      </w:r>
      <w:r w:rsidRPr="003817B9">
        <w:rPr>
          <w:rFonts w:ascii="Times New Roman" w:hAnsi="Times New Roman" w:cs="Times New Roman"/>
          <w:b/>
          <w:bCs/>
          <w:color w:val="000000" w:themeColor="text1"/>
          <w:szCs w:val="22"/>
        </w:rPr>
        <w:t>The spectr</w:t>
      </w:r>
      <w:r w:rsidR="00697BCC" w:rsidRPr="003817B9">
        <w:rPr>
          <w:rFonts w:ascii="Times New Roman" w:hAnsi="Times New Roman" w:cs="Times New Roman"/>
          <w:b/>
          <w:bCs/>
          <w:color w:val="000000" w:themeColor="text1"/>
          <w:szCs w:val="22"/>
        </w:rPr>
        <w:t>a</w:t>
      </w:r>
      <w:r w:rsidRPr="003817B9">
        <w:rPr>
          <w:rFonts w:ascii="Times New Roman" w:hAnsi="Times New Roman" w:cs="Times New Roman"/>
          <w:b/>
          <w:bCs/>
          <w:color w:val="000000" w:themeColor="text1"/>
          <w:szCs w:val="22"/>
        </w:rPr>
        <w:t xml:space="preserve"> of</w:t>
      </w:r>
      <w:r w:rsidR="00697BCC" w:rsidRPr="003817B9">
        <w:rPr>
          <w:rFonts w:ascii="Times New Roman" w:hAnsi="Times New Roman" w:cs="Times New Roman"/>
          <w:b/>
          <w:bCs/>
          <w:color w:val="000000" w:themeColor="text1"/>
          <w:szCs w:val="22"/>
        </w:rPr>
        <w:t xml:space="preserve"> passive cavitation</w:t>
      </w:r>
      <w:r w:rsidRPr="003817B9">
        <w:rPr>
          <w:rFonts w:ascii="Times New Roman" w:hAnsi="Times New Roman" w:cs="Times New Roman"/>
          <w:b/>
          <w:bCs/>
          <w:color w:val="000000" w:themeColor="text1"/>
          <w:szCs w:val="22"/>
        </w:rPr>
        <w:t xml:space="preserve"> signals </w:t>
      </w:r>
      <w:r w:rsidR="00697BCC" w:rsidRPr="003817B9">
        <w:rPr>
          <w:rFonts w:ascii="Times New Roman" w:hAnsi="Times New Roman" w:cs="Times New Roman"/>
          <w:b/>
          <w:bCs/>
          <w:color w:val="000000" w:themeColor="text1"/>
          <w:szCs w:val="22"/>
        </w:rPr>
        <w:t>measured up to the</w:t>
      </w:r>
      <w:r w:rsidRPr="003817B9">
        <w:rPr>
          <w:rFonts w:ascii="Times New Roman" w:hAnsi="Times New Roman" w:cs="Times New Roman"/>
          <w:b/>
          <w:bCs/>
          <w:color w:val="000000" w:themeColor="text1"/>
          <w:szCs w:val="22"/>
        </w:rPr>
        <w:t xml:space="preserve"> 5</w:t>
      </w:r>
      <w:r w:rsidRPr="003817B9">
        <w:rPr>
          <w:rFonts w:ascii="Times New Roman" w:hAnsi="Times New Roman" w:cs="Times New Roman"/>
          <w:b/>
          <w:bCs/>
          <w:color w:val="000000" w:themeColor="text1"/>
          <w:szCs w:val="22"/>
          <w:vertAlign w:val="superscript"/>
        </w:rPr>
        <w:t>th</w:t>
      </w:r>
      <w:r w:rsidRPr="003817B9">
        <w:rPr>
          <w:rFonts w:ascii="Times New Roman" w:hAnsi="Times New Roman" w:cs="Times New Roman"/>
          <w:b/>
          <w:bCs/>
          <w:color w:val="000000" w:themeColor="text1"/>
          <w:szCs w:val="22"/>
        </w:rPr>
        <w:t xml:space="preserve"> harmonics (1250 kHz)</w:t>
      </w:r>
      <w:r w:rsidR="00697BCC" w:rsidRPr="003817B9">
        <w:rPr>
          <w:rFonts w:ascii="Times New Roman" w:hAnsi="Times New Roman" w:cs="Times New Roman"/>
          <w:b/>
          <w:bCs/>
          <w:color w:val="000000" w:themeColor="text1"/>
          <w:szCs w:val="22"/>
        </w:rPr>
        <w:t xml:space="preserve"> of FUS sonication</w:t>
      </w:r>
      <w:r w:rsidRPr="003817B9">
        <w:rPr>
          <w:rFonts w:ascii="Times New Roman" w:hAnsi="Times New Roman" w:cs="Times New Roman"/>
          <w:b/>
          <w:bCs/>
          <w:color w:val="000000" w:themeColor="text1"/>
          <w:szCs w:val="22"/>
        </w:rPr>
        <w:t>.</w:t>
      </w:r>
      <w:r w:rsidRPr="003817B9">
        <w:rPr>
          <w:rFonts w:ascii="Times New Roman" w:hAnsi="Times New Roman" w:cs="Times New Roman"/>
          <w:color w:val="000000" w:themeColor="text1"/>
          <w:szCs w:val="22"/>
        </w:rPr>
        <w:t xml:space="preserve"> </w:t>
      </w:r>
    </w:p>
    <w:p w14:paraId="3308BCDC" w14:textId="09B8A10B" w:rsidR="00921BEF" w:rsidRPr="00872D2D" w:rsidRDefault="00921BEF" w:rsidP="00872D2D">
      <w:pPr>
        <w:ind w:firstLine="720"/>
        <w:jc w:val="both"/>
        <w:rPr>
          <w:b/>
          <w:i/>
          <w:color w:val="000000" w:themeColor="text1"/>
          <w:sz w:val="22"/>
          <w:szCs w:val="22"/>
        </w:rPr>
      </w:pPr>
      <w:r w:rsidRPr="00872D2D">
        <w:rPr>
          <w:bCs/>
          <w:iCs/>
          <w:color w:val="000000" w:themeColor="text1"/>
          <w:sz w:val="22"/>
          <w:szCs w:val="22"/>
        </w:rPr>
        <w:t xml:space="preserve">The performance of AED was evaluated prior to use in human testing. </w:t>
      </w:r>
      <w:r w:rsidRPr="00872D2D">
        <w:rPr>
          <w:color w:val="000000" w:themeColor="text1"/>
          <w:sz w:val="22"/>
          <w:szCs w:val="22"/>
        </w:rPr>
        <w:t>The use of extremely low acoustic intensity in the current experimental setting, whereby the maximum power output is also hardware-limited for safety, does not induce cavitation. Thus, the device performance was tested by characterizing the changes in amplitude and shape of emission spectra that were associated with cavitation events, which was achieved by sonicating the normal saline bath that contained ultrasound microbubbles (Definity,</w:t>
      </w:r>
      <w:r w:rsidRPr="00872D2D">
        <w:rPr>
          <w:bCs/>
          <w:iCs/>
          <w:color w:val="000000" w:themeColor="text1"/>
          <w:sz w:val="22"/>
          <w:szCs w:val="22"/>
        </w:rPr>
        <w:t xml:space="preserve"> </w:t>
      </w:r>
      <w:proofErr w:type="spellStart"/>
      <w:r w:rsidRPr="00872D2D">
        <w:rPr>
          <w:bCs/>
          <w:iCs/>
          <w:color w:val="000000" w:themeColor="text1"/>
          <w:sz w:val="22"/>
          <w:szCs w:val="22"/>
        </w:rPr>
        <w:t>Lantheus</w:t>
      </w:r>
      <w:proofErr w:type="spellEnd"/>
      <w:r w:rsidRPr="00872D2D">
        <w:rPr>
          <w:bCs/>
          <w:iCs/>
          <w:color w:val="000000" w:themeColor="text1"/>
          <w:sz w:val="22"/>
          <w:szCs w:val="22"/>
        </w:rPr>
        <w:t>, Billerica, MA</w:t>
      </w:r>
      <w:r w:rsidRPr="00872D2D">
        <w:rPr>
          <w:color w:val="000000" w:themeColor="text1"/>
          <w:sz w:val="22"/>
          <w:szCs w:val="22"/>
        </w:rPr>
        <w:t xml:space="preserve"> 0.1 µL/mL volume concentration). The detector was placed 10 mm away from the acoustic focus and continuous sonication (250 kHz) was applied with a rarefactional pressure of 0.5 MPa (mechanical index of 1.0). </w:t>
      </w:r>
      <w:r w:rsidR="00872D2D" w:rsidRPr="00872D2D">
        <w:rPr>
          <w:color w:val="000000" w:themeColor="text1"/>
          <w:sz w:val="22"/>
          <w:szCs w:val="22"/>
        </w:rPr>
        <w:t xml:space="preserve">The spectra obtained in the absence of microbubbles (MB) are marked by the green line whereby the application of 0.5 MPa rarefactional pressure (in blue line) showed an increase in the spectrum amplitude, particularly at the second and third harmonics (indicated by the arrows). Further increase in pressure (0.6 MPa) increased the spectral amplitude at the third harmonics and started to show broadening of the spectra. </w:t>
      </w:r>
      <w:r w:rsidRPr="00872D2D">
        <w:rPr>
          <w:color w:val="000000" w:themeColor="text1"/>
          <w:sz w:val="22"/>
          <w:szCs w:val="22"/>
        </w:rPr>
        <w:t xml:space="preserve">The amplitude of frequency spectra at the second and third harmonics (500 and 750 kHz) (blue line, indicated with arrows) visibly increased compared to those obtained without the introduction of microbubbles (green line), indicating the presence of stable cavitation. When the pressure amplitude further increased to 0.6 MPa, the spectrum at the third harmonics started to broaden </w:t>
      </w:r>
      <w:r w:rsidR="00872D2D">
        <w:rPr>
          <w:color w:val="000000" w:themeColor="text1"/>
          <w:sz w:val="22"/>
          <w:szCs w:val="22"/>
        </w:rPr>
        <w:t>(</w:t>
      </w:r>
      <w:r w:rsidRPr="00872D2D">
        <w:rPr>
          <w:color w:val="000000" w:themeColor="text1"/>
          <w:sz w:val="22"/>
          <w:szCs w:val="22"/>
        </w:rPr>
        <w:t xml:space="preserve">red line, also shown in the inset), which indicated the transition to inertial cavitation. </w:t>
      </w:r>
    </w:p>
    <w:p w14:paraId="39029486" w14:textId="77777777" w:rsidR="00921BEF" w:rsidRPr="00872D2D" w:rsidRDefault="00921BEF" w:rsidP="00872D2D">
      <w:pPr>
        <w:pStyle w:val="PlainText"/>
        <w:jc w:val="both"/>
        <w:rPr>
          <w:rFonts w:ascii="Times New Roman" w:hAnsi="Times New Roman" w:cs="Times New Roman"/>
          <w:color w:val="000000" w:themeColor="text1"/>
          <w:szCs w:val="22"/>
        </w:rPr>
      </w:pPr>
    </w:p>
    <w:p w14:paraId="08C5C3D1" w14:textId="77777777" w:rsidR="00A35123" w:rsidRPr="00872D2D" w:rsidRDefault="00A35123" w:rsidP="00872D2D">
      <w:pPr>
        <w:jc w:val="center"/>
        <w:rPr>
          <w:rFonts w:eastAsia="굴림"/>
          <w:bCs/>
          <w:iCs/>
          <w:color w:val="000000" w:themeColor="text1"/>
          <w:sz w:val="22"/>
          <w:szCs w:val="22"/>
        </w:rPr>
      </w:pPr>
    </w:p>
    <w:p w14:paraId="65515EDD" w14:textId="7C0DD000" w:rsidR="00A35123" w:rsidRPr="003817B9" w:rsidRDefault="00A35123" w:rsidP="00872D2D">
      <w:pPr>
        <w:jc w:val="center"/>
        <w:rPr>
          <w:rFonts w:eastAsia="굴림"/>
          <w:bCs/>
          <w:iCs/>
          <w:color w:val="000000" w:themeColor="text1"/>
          <w:sz w:val="22"/>
          <w:szCs w:val="22"/>
        </w:rPr>
      </w:pPr>
    </w:p>
    <w:p w14:paraId="38F177ED" w14:textId="2292968B" w:rsidR="005B3ED6" w:rsidRPr="003817B9" w:rsidRDefault="005B3ED6" w:rsidP="00872D2D">
      <w:pPr>
        <w:jc w:val="center"/>
        <w:rPr>
          <w:rFonts w:eastAsia="굴림"/>
          <w:bCs/>
          <w:iCs/>
          <w:color w:val="000000" w:themeColor="text1"/>
          <w:sz w:val="22"/>
          <w:szCs w:val="22"/>
        </w:rPr>
      </w:pPr>
    </w:p>
    <w:sectPr w:rsidR="005B3ED6" w:rsidRPr="003817B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6440D" w14:textId="77777777" w:rsidR="009C6F55" w:rsidRDefault="009C6F55" w:rsidP="00DD4821">
      <w:r>
        <w:separator/>
      </w:r>
    </w:p>
  </w:endnote>
  <w:endnote w:type="continuationSeparator" w:id="0">
    <w:p w14:paraId="2705BC7D" w14:textId="77777777" w:rsidR="009C6F55" w:rsidRDefault="009C6F55" w:rsidP="00DD4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50278" w14:textId="77777777" w:rsidR="009C6F55" w:rsidRDefault="009C6F55" w:rsidP="00DD4821">
      <w:r>
        <w:separator/>
      </w:r>
    </w:p>
  </w:footnote>
  <w:footnote w:type="continuationSeparator" w:id="0">
    <w:p w14:paraId="659B907E" w14:textId="77777777" w:rsidR="009C6F55" w:rsidRDefault="009C6F55" w:rsidP="00DD48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894"/>
    <w:rsid w:val="00016F25"/>
    <w:rsid w:val="00032D93"/>
    <w:rsid w:val="00033EE8"/>
    <w:rsid w:val="0003573F"/>
    <w:rsid w:val="00062EF2"/>
    <w:rsid w:val="000662BF"/>
    <w:rsid w:val="00070759"/>
    <w:rsid w:val="000734B9"/>
    <w:rsid w:val="00080D41"/>
    <w:rsid w:val="000844EF"/>
    <w:rsid w:val="00094142"/>
    <w:rsid w:val="00095F24"/>
    <w:rsid w:val="000A72A9"/>
    <w:rsid w:val="000B4716"/>
    <w:rsid w:val="000B7EAF"/>
    <w:rsid w:val="000E4887"/>
    <w:rsid w:val="000E68C6"/>
    <w:rsid w:val="00104951"/>
    <w:rsid w:val="00107E39"/>
    <w:rsid w:val="00115411"/>
    <w:rsid w:val="00141E19"/>
    <w:rsid w:val="00151657"/>
    <w:rsid w:val="0015431C"/>
    <w:rsid w:val="001566AC"/>
    <w:rsid w:val="001601F4"/>
    <w:rsid w:val="00170942"/>
    <w:rsid w:val="00171552"/>
    <w:rsid w:val="00192CC9"/>
    <w:rsid w:val="00197FF8"/>
    <w:rsid w:val="001F76B1"/>
    <w:rsid w:val="002020F0"/>
    <w:rsid w:val="00205A64"/>
    <w:rsid w:val="0021680B"/>
    <w:rsid w:val="00220908"/>
    <w:rsid w:val="0023325B"/>
    <w:rsid w:val="00237373"/>
    <w:rsid w:val="002508E2"/>
    <w:rsid w:val="00253568"/>
    <w:rsid w:val="0025360D"/>
    <w:rsid w:val="00260C2C"/>
    <w:rsid w:val="00263316"/>
    <w:rsid w:val="00274A39"/>
    <w:rsid w:val="00291381"/>
    <w:rsid w:val="0029744B"/>
    <w:rsid w:val="002A702E"/>
    <w:rsid w:val="002C783C"/>
    <w:rsid w:val="002D07CE"/>
    <w:rsid w:val="002D4860"/>
    <w:rsid w:val="002D6F45"/>
    <w:rsid w:val="002F374B"/>
    <w:rsid w:val="00304031"/>
    <w:rsid w:val="00306C8B"/>
    <w:rsid w:val="003101BF"/>
    <w:rsid w:val="003107C8"/>
    <w:rsid w:val="0031694D"/>
    <w:rsid w:val="00323F6E"/>
    <w:rsid w:val="00327FF4"/>
    <w:rsid w:val="0033655F"/>
    <w:rsid w:val="00343AF6"/>
    <w:rsid w:val="003459DF"/>
    <w:rsid w:val="00351741"/>
    <w:rsid w:val="0035207C"/>
    <w:rsid w:val="00353FD6"/>
    <w:rsid w:val="003712EA"/>
    <w:rsid w:val="003817B9"/>
    <w:rsid w:val="003A085C"/>
    <w:rsid w:val="003C17AA"/>
    <w:rsid w:val="003C627E"/>
    <w:rsid w:val="003E6156"/>
    <w:rsid w:val="00401AB3"/>
    <w:rsid w:val="00413FF0"/>
    <w:rsid w:val="00414A27"/>
    <w:rsid w:val="00427EB5"/>
    <w:rsid w:val="00434D25"/>
    <w:rsid w:val="0048101B"/>
    <w:rsid w:val="00490F95"/>
    <w:rsid w:val="004A5B44"/>
    <w:rsid w:val="004B7AE0"/>
    <w:rsid w:val="004C1084"/>
    <w:rsid w:val="004D0960"/>
    <w:rsid w:val="004D2A86"/>
    <w:rsid w:val="004F45CA"/>
    <w:rsid w:val="0050127F"/>
    <w:rsid w:val="00512640"/>
    <w:rsid w:val="005153EE"/>
    <w:rsid w:val="0052000E"/>
    <w:rsid w:val="00522649"/>
    <w:rsid w:val="00524C40"/>
    <w:rsid w:val="00531075"/>
    <w:rsid w:val="0053207B"/>
    <w:rsid w:val="00542806"/>
    <w:rsid w:val="005429DD"/>
    <w:rsid w:val="00544B72"/>
    <w:rsid w:val="00562E59"/>
    <w:rsid w:val="005664F8"/>
    <w:rsid w:val="005734FA"/>
    <w:rsid w:val="00575619"/>
    <w:rsid w:val="00586F7C"/>
    <w:rsid w:val="005B3ED6"/>
    <w:rsid w:val="005D2C02"/>
    <w:rsid w:val="005D6345"/>
    <w:rsid w:val="005E1133"/>
    <w:rsid w:val="005E60F6"/>
    <w:rsid w:val="006163A5"/>
    <w:rsid w:val="00617AC3"/>
    <w:rsid w:val="0064304E"/>
    <w:rsid w:val="00645FA7"/>
    <w:rsid w:val="006516B6"/>
    <w:rsid w:val="006649E1"/>
    <w:rsid w:val="006770A7"/>
    <w:rsid w:val="00681C79"/>
    <w:rsid w:val="00685DE3"/>
    <w:rsid w:val="0069310E"/>
    <w:rsid w:val="00697BCC"/>
    <w:rsid w:val="006B59EF"/>
    <w:rsid w:val="006D1F2F"/>
    <w:rsid w:val="006E16F9"/>
    <w:rsid w:val="006E57C0"/>
    <w:rsid w:val="006F1176"/>
    <w:rsid w:val="0073270F"/>
    <w:rsid w:val="00746BF0"/>
    <w:rsid w:val="00761757"/>
    <w:rsid w:val="00761C16"/>
    <w:rsid w:val="00766894"/>
    <w:rsid w:val="00783AEB"/>
    <w:rsid w:val="007A1EC3"/>
    <w:rsid w:val="007A57B4"/>
    <w:rsid w:val="007C1542"/>
    <w:rsid w:val="007C3801"/>
    <w:rsid w:val="007E3E0A"/>
    <w:rsid w:val="00801DAA"/>
    <w:rsid w:val="00805167"/>
    <w:rsid w:val="00826E2D"/>
    <w:rsid w:val="00833455"/>
    <w:rsid w:val="008426AD"/>
    <w:rsid w:val="00847D76"/>
    <w:rsid w:val="00872D2D"/>
    <w:rsid w:val="00873A82"/>
    <w:rsid w:val="008744A2"/>
    <w:rsid w:val="0088511D"/>
    <w:rsid w:val="008950FF"/>
    <w:rsid w:val="008C0882"/>
    <w:rsid w:val="008D7CFA"/>
    <w:rsid w:val="008F6FED"/>
    <w:rsid w:val="00907A15"/>
    <w:rsid w:val="00911795"/>
    <w:rsid w:val="009216A2"/>
    <w:rsid w:val="00921BEF"/>
    <w:rsid w:val="00936FDB"/>
    <w:rsid w:val="009568C5"/>
    <w:rsid w:val="00956BEE"/>
    <w:rsid w:val="00960F27"/>
    <w:rsid w:val="00965C0B"/>
    <w:rsid w:val="00972AE5"/>
    <w:rsid w:val="0098420C"/>
    <w:rsid w:val="009C2F7E"/>
    <w:rsid w:val="009C6EBB"/>
    <w:rsid w:val="009C6F55"/>
    <w:rsid w:val="009E5775"/>
    <w:rsid w:val="009F23B9"/>
    <w:rsid w:val="009F5DF7"/>
    <w:rsid w:val="00A010F5"/>
    <w:rsid w:val="00A158D0"/>
    <w:rsid w:val="00A25265"/>
    <w:rsid w:val="00A311BE"/>
    <w:rsid w:val="00A33F04"/>
    <w:rsid w:val="00A35123"/>
    <w:rsid w:val="00A44399"/>
    <w:rsid w:val="00A44832"/>
    <w:rsid w:val="00A575F6"/>
    <w:rsid w:val="00A67595"/>
    <w:rsid w:val="00A858F9"/>
    <w:rsid w:val="00A965C8"/>
    <w:rsid w:val="00AA29E5"/>
    <w:rsid w:val="00AA4BB3"/>
    <w:rsid w:val="00AC14A8"/>
    <w:rsid w:val="00AE0B64"/>
    <w:rsid w:val="00AE1952"/>
    <w:rsid w:val="00AF5A8C"/>
    <w:rsid w:val="00B0529C"/>
    <w:rsid w:val="00B15180"/>
    <w:rsid w:val="00B21137"/>
    <w:rsid w:val="00B32250"/>
    <w:rsid w:val="00B341BF"/>
    <w:rsid w:val="00B728C0"/>
    <w:rsid w:val="00B75A6C"/>
    <w:rsid w:val="00B80CE3"/>
    <w:rsid w:val="00B831F4"/>
    <w:rsid w:val="00B86E73"/>
    <w:rsid w:val="00BE009C"/>
    <w:rsid w:val="00BE531D"/>
    <w:rsid w:val="00BE598D"/>
    <w:rsid w:val="00BE6611"/>
    <w:rsid w:val="00C0032E"/>
    <w:rsid w:val="00C01333"/>
    <w:rsid w:val="00C0264C"/>
    <w:rsid w:val="00C05D2E"/>
    <w:rsid w:val="00C07969"/>
    <w:rsid w:val="00C15549"/>
    <w:rsid w:val="00C20599"/>
    <w:rsid w:val="00C306BE"/>
    <w:rsid w:val="00C32583"/>
    <w:rsid w:val="00C33CBA"/>
    <w:rsid w:val="00C87C81"/>
    <w:rsid w:val="00C90F55"/>
    <w:rsid w:val="00C92B31"/>
    <w:rsid w:val="00CA1071"/>
    <w:rsid w:val="00CA2DF9"/>
    <w:rsid w:val="00CA69DB"/>
    <w:rsid w:val="00CB258F"/>
    <w:rsid w:val="00CD5C80"/>
    <w:rsid w:val="00CD765D"/>
    <w:rsid w:val="00CE7FA4"/>
    <w:rsid w:val="00CF1A01"/>
    <w:rsid w:val="00CF3A7D"/>
    <w:rsid w:val="00CF4C57"/>
    <w:rsid w:val="00D05567"/>
    <w:rsid w:val="00D17E97"/>
    <w:rsid w:val="00D54FA9"/>
    <w:rsid w:val="00D557A4"/>
    <w:rsid w:val="00D570BC"/>
    <w:rsid w:val="00D60E13"/>
    <w:rsid w:val="00D64873"/>
    <w:rsid w:val="00D76B59"/>
    <w:rsid w:val="00D8055E"/>
    <w:rsid w:val="00D9292A"/>
    <w:rsid w:val="00DA4551"/>
    <w:rsid w:val="00DC6530"/>
    <w:rsid w:val="00DD424B"/>
    <w:rsid w:val="00DD4821"/>
    <w:rsid w:val="00DE393E"/>
    <w:rsid w:val="00DF7357"/>
    <w:rsid w:val="00E0138C"/>
    <w:rsid w:val="00E06C91"/>
    <w:rsid w:val="00E16B26"/>
    <w:rsid w:val="00E35A3B"/>
    <w:rsid w:val="00EB7B38"/>
    <w:rsid w:val="00EC0B56"/>
    <w:rsid w:val="00EC5F48"/>
    <w:rsid w:val="00ED1E22"/>
    <w:rsid w:val="00ED1EAC"/>
    <w:rsid w:val="00ED351B"/>
    <w:rsid w:val="00ED5D81"/>
    <w:rsid w:val="00ED6B52"/>
    <w:rsid w:val="00EE7CE1"/>
    <w:rsid w:val="00EE7F3D"/>
    <w:rsid w:val="00F147F5"/>
    <w:rsid w:val="00F35CE1"/>
    <w:rsid w:val="00F42315"/>
    <w:rsid w:val="00F44397"/>
    <w:rsid w:val="00F447FC"/>
    <w:rsid w:val="00F466C2"/>
    <w:rsid w:val="00F474F0"/>
    <w:rsid w:val="00F53616"/>
    <w:rsid w:val="00F92183"/>
    <w:rsid w:val="00FA4EA4"/>
    <w:rsid w:val="00FC21B1"/>
    <w:rsid w:val="00FC28DC"/>
    <w:rsid w:val="00FD37E9"/>
    <w:rsid w:val="00FD3E76"/>
    <w:rsid w:val="00FE62C1"/>
    <w:rsid w:val="00FE7626"/>
    <w:rsid w:val="00FE7C5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D8F03"/>
  <w15:chartTrackingRefBased/>
  <w15:docId w15:val="{C75D4436-5D4F-9F48-9A00-AADD5EFD7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8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Normal"/>
    <w:rsid w:val="00766894"/>
    <w:pPr>
      <w:spacing w:before="60" w:after="60"/>
      <w:jc w:val="both"/>
    </w:pPr>
    <w:rPr>
      <w:rFonts w:eastAsiaTheme="minorEastAsia"/>
      <w:b/>
      <w:sz w:val="28"/>
      <w:szCs w:val="28"/>
      <w:lang w:eastAsia="en-US"/>
    </w:rPr>
  </w:style>
  <w:style w:type="paragraph" w:styleId="BalloonText">
    <w:name w:val="Balloon Text"/>
    <w:basedOn w:val="Normal"/>
    <w:link w:val="BalloonTextChar"/>
    <w:uiPriority w:val="99"/>
    <w:semiHidden/>
    <w:unhideWhenUsed/>
    <w:rsid w:val="00972A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AE5"/>
    <w:rPr>
      <w:rFonts w:ascii="Segoe UI" w:eastAsia="Times New Roman" w:hAnsi="Segoe UI" w:cs="Segoe UI"/>
      <w:sz w:val="18"/>
      <w:szCs w:val="18"/>
    </w:rPr>
  </w:style>
  <w:style w:type="paragraph" w:styleId="Revision">
    <w:name w:val="Revision"/>
    <w:hidden/>
    <w:uiPriority w:val="99"/>
    <w:semiHidden/>
    <w:rsid w:val="003459DF"/>
    <w:rPr>
      <w:rFonts w:ascii="Times New Roman" w:eastAsia="Times New Roman" w:hAnsi="Times New Roman" w:cs="Times New Roman"/>
    </w:rPr>
  </w:style>
  <w:style w:type="paragraph" w:styleId="PlainText">
    <w:name w:val="Plain Text"/>
    <w:basedOn w:val="Normal"/>
    <w:link w:val="PlainTextChar"/>
    <w:uiPriority w:val="99"/>
    <w:unhideWhenUsed/>
    <w:rsid w:val="00544B72"/>
    <w:rPr>
      <w:rFonts w:ascii="Calibri" w:eastAsiaTheme="minorEastAsia" w:hAnsi="Calibri" w:cstheme="minorBidi"/>
      <w:sz w:val="22"/>
      <w:szCs w:val="21"/>
    </w:rPr>
  </w:style>
  <w:style w:type="character" w:customStyle="1" w:styleId="PlainTextChar">
    <w:name w:val="Plain Text Char"/>
    <w:basedOn w:val="DefaultParagraphFont"/>
    <w:link w:val="PlainText"/>
    <w:uiPriority w:val="99"/>
    <w:rsid w:val="00544B72"/>
    <w:rPr>
      <w:rFonts w:ascii="Calibri" w:hAnsi="Calibri"/>
      <w:sz w:val="22"/>
      <w:szCs w:val="21"/>
    </w:rPr>
  </w:style>
  <w:style w:type="paragraph" w:styleId="Header">
    <w:name w:val="header"/>
    <w:basedOn w:val="Normal"/>
    <w:link w:val="HeaderChar"/>
    <w:uiPriority w:val="99"/>
    <w:unhideWhenUsed/>
    <w:rsid w:val="00DD4821"/>
    <w:pPr>
      <w:tabs>
        <w:tab w:val="center" w:pos="4680"/>
        <w:tab w:val="right" w:pos="9360"/>
      </w:tabs>
    </w:pPr>
  </w:style>
  <w:style w:type="character" w:customStyle="1" w:styleId="HeaderChar">
    <w:name w:val="Header Char"/>
    <w:basedOn w:val="DefaultParagraphFont"/>
    <w:link w:val="Header"/>
    <w:uiPriority w:val="99"/>
    <w:rsid w:val="00DD4821"/>
    <w:rPr>
      <w:rFonts w:ascii="Times New Roman" w:eastAsia="Times New Roman" w:hAnsi="Times New Roman" w:cs="Times New Roman"/>
    </w:rPr>
  </w:style>
  <w:style w:type="paragraph" w:styleId="Footer">
    <w:name w:val="footer"/>
    <w:basedOn w:val="Normal"/>
    <w:link w:val="FooterChar"/>
    <w:uiPriority w:val="99"/>
    <w:unhideWhenUsed/>
    <w:rsid w:val="00DD4821"/>
    <w:pPr>
      <w:tabs>
        <w:tab w:val="center" w:pos="4680"/>
        <w:tab w:val="right" w:pos="9360"/>
      </w:tabs>
    </w:pPr>
  </w:style>
  <w:style w:type="character" w:customStyle="1" w:styleId="FooterChar">
    <w:name w:val="Footer Char"/>
    <w:basedOn w:val="DefaultParagraphFont"/>
    <w:link w:val="Footer"/>
    <w:uiPriority w:val="99"/>
    <w:rsid w:val="00DD4821"/>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E598D"/>
    <w:rPr>
      <w:sz w:val="16"/>
      <w:szCs w:val="16"/>
    </w:rPr>
  </w:style>
  <w:style w:type="paragraph" w:styleId="CommentText">
    <w:name w:val="annotation text"/>
    <w:basedOn w:val="Normal"/>
    <w:link w:val="CommentTextChar"/>
    <w:uiPriority w:val="99"/>
    <w:semiHidden/>
    <w:unhideWhenUsed/>
    <w:rsid w:val="00BE598D"/>
    <w:rPr>
      <w:sz w:val="20"/>
      <w:szCs w:val="20"/>
    </w:rPr>
  </w:style>
  <w:style w:type="character" w:customStyle="1" w:styleId="CommentTextChar">
    <w:name w:val="Comment Text Char"/>
    <w:basedOn w:val="DefaultParagraphFont"/>
    <w:link w:val="CommentText"/>
    <w:uiPriority w:val="99"/>
    <w:semiHidden/>
    <w:rsid w:val="00BE598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E598D"/>
    <w:rPr>
      <w:b/>
      <w:bCs/>
    </w:rPr>
  </w:style>
  <w:style w:type="character" w:customStyle="1" w:styleId="CommentSubjectChar">
    <w:name w:val="Comment Subject Char"/>
    <w:basedOn w:val="CommentTextChar"/>
    <w:link w:val="CommentSubject"/>
    <w:uiPriority w:val="99"/>
    <w:semiHidden/>
    <w:rsid w:val="00BE598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F71B69-6AC0-4B62-95D8-D20930804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6</Words>
  <Characters>151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Chul Kim</dc:creator>
  <cp:keywords/>
  <dc:description/>
  <cp:lastModifiedBy>Yoo, Seung-Schik</cp:lastModifiedBy>
  <cp:revision>3</cp:revision>
  <dcterms:created xsi:type="dcterms:W3CDTF">2023-07-12T17:14:00Z</dcterms:created>
  <dcterms:modified xsi:type="dcterms:W3CDTF">2023-07-12T17:18:00Z</dcterms:modified>
</cp:coreProperties>
</file>